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8FDE8E" w14:textId="1E7B92CB" w:rsidR="009D7CAC" w:rsidRPr="005E2B04" w:rsidRDefault="009D7CAC" w:rsidP="009D7CAC">
      <w:pPr>
        <w:rPr>
          <w:b/>
        </w:rPr>
      </w:pPr>
      <w:r>
        <w:rPr>
          <w:b/>
        </w:rPr>
        <w:t>S2 Table.</w:t>
      </w:r>
      <w:r w:rsidRPr="00085562">
        <w:rPr>
          <w:b/>
        </w:rPr>
        <w:t xml:space="preserve"> </w:t>
      </w:r>
      <w:r>
        <w:rPr>
          <w:b/>
        </w:rPr>
        <w:t>Absolute difference (self-reported completeness minus CRVS completeness) calculated using UN birth estimates (percentage points),</w:t>
      </w:r>
      <w:r w:rsidRPr="0028705D">
        <w:rPr>
          <w:b/>
        </w:rPr>
        <w:t xml:space="preserve"> </w:t>
      </w:r>
      <w:r>
        <w:rPr>
          <w:b/>
        </w:rPr>
        <w:t xml:space="preserve">12-23 </w:t>
      </w:r>
      <w:r w:rsidR="00FF7716">
        <w:rPr>
          <w:b/>
        </w:rPr>
        <w:t>months</w:t>
      </w:r>
      <w:bookmarkStart w:id="0" w:name="_GoBack"/>
      <w:bookmarkEnd w:id="0"/>
      <w:r>
        <w:rPr>
          <w:b/>
        </w:rPr>
        <w:t>, by country with unpublished data</w:t>
      </w:r>
    </w:p>
    <w:tbl>
      <w:tblPr>
        <w:tblW w:w="587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480"/>
        <w:gridCol w:w="1562"/>
      </w:tblGrid>
      <w:tr w:rsidR="009D7CAC" w:rsidRPr="001D5659" w14:paraId="59C32182" w14:textId="77777777" w:rsidTr="00E62A7F">
        <w:trPr>
          <w:trHeight w:val="290"/>
        </w:trPr>
        <w:tc>
          <w:tcPr>
            <w:tcW w:w="2835" w:type="dxa"/>
            <w:vMerge w:val="restart"/>
            <w:shd w:val="clear" w:color="auto" w:fill="auto"/>
            <w:noWrap/>
            <w:vAlign w:val="bottom"/>
          </w:tcPr>
          <w:p w14:paraId="6059B225" w14:textId="77777777" w:rsidR="009D7CAC" w:rsidRPr="0024446B" w:rsidRDefault="009D7CAC" w:rsidP="00E62A7F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24446B">
              <w:rPr>
                <w:rFonts w:ascii="Calibri" w:eastAsia="Times New Roman" w:hAnsi="Calibri" w:cs="Calibri"/>
                <w:b/>
                <w:lang w:eastAsia="en-AU"/>
              </w:rPr>
              <w:t>Countries</w:t>
            </w:r>
          </w:p>
        </w:tc>
        <w:tc>
          <w:tcPr>
            <w:tcW w:w="3042" w:type="dxa"/>
            <w:gridSpan w:val="2"/>
            <w:shd w:val="clear" w:color="auto" w:fill="auto"/>
            <w:noWrap/>
          </w:tcPr>
          <w:p w14:paraId="6C1416FF" w14:textId="77777777" w:rsidR="009D7CAC" w:rsidRPr="007236FE" w:rsidRDefault="009D7CAC" w:rsidP="00E62A7F">
            <w:pPr>
              <w:spacing w:after="0" w:line="240" w:lineRule="auto"/>
              <w:jc w:val="center"/>
              <w:rPr>
                <w:b/>
              </w:rPr>
            </w:pPr>
            <w:r w:rsidRPr="00096B45">
              <w:rPr>
                <w:rFonts w:ascii="Calibri" w:eastAsia="Times New Roman" w:hAnsi="Calibri" w:cs="Calibri"/>
                <w:b/>
                <w:lang w:eastAsia="en-AU"/>
              </w:rPr>
              <w:t>Absolute difference (Self-reported minus CRVS) (percentage points)</w:t>
            </w:r>
          </w:p>
        </w:tc>
      </w:tr>
      <w:tr w:rsidR="009D7CAC" w:rsidRPr="001D5659" w14:paraId="76883639" w14:textId="77777777" w:rsidTr="00E62A7F">
        <w:trPr>
          <w:trHeight w:val="290"/>
        </w:trPr>
        <w:tc>
          <w:tcPr>
            <w:tcW w:w="2835" w:type="dxa"/>
            <w:vMerge/>
            <w:shd w:val="clear" w:color="auto" w:fill="auto"/>
            <w:noWrap/>
            <w:vAlign w:val="bottom"/>
          </w:tcPr>
          <w:p w14:paraId="2DE94F38" w14:textId="77777777" w:rsidR="009D7CAC" w:rsidRPr="0024446B" w:rsidRDefault="009D7CAC" w:rsidP="00E62A7F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AU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6A90ECC2" w14:textId="77777777" w:rsidR="009D7CAC" w:rsidRPr="001D5659" w:rsidRDefault="009D7CA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236FE">
              <w:rPr>
                <w:b/>
              </w:rPr>
              <w:t>Self-reported certification</w:t>
            </w:r>
          </w:p>
        </w:tc>
        <w:tc>
          <w:tcPr>
            <w:tcW w:w="1562" w:type="dxa"/>
            <w:shd w:val="clear" w:color="auto" w:fill="auto"/>
            <w:noWrap/>
            <w:vAlign w:val="bottom"/>
          </w:tcPr>
          <w:p w14:paraId="54D7D160" w14:textId="77777777" w:rsidR="009D7CAC" w:rsidRPr="001D5659" w:rsidRDefault="009D7CA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236FE">
              <w:rPr>
                <w:b/>
              </w:rPr>
              <w:t>Self-reported registration</w:t>
            </w:r>
          </w:p>
        </w:tc>
      </w:tr>
      <w:tr w:rsidR="009D7CAC" w:rsidRPr="001D5659" w14:paraId="29D9E69D" w14:textId="77777777" w:rsidTr="00E62A7F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2952D8E" w14:textId="77777777" w:rsidR="009D7CAC" w:rsidRPr="001D5659" w:rsidRDefault="009D7CA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Ghan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0017C60" w14:textId="77777777" w:rsidR="009D7CAC" w:rsidRPr="0024446B" w:rsidRDefault="009D7CA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+4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40D35E9" w14:textId="77777777" w:rsidR="009D7CAC" w:rsidRPr="0024446B" w:rsidRDefault="009D7CA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+18</w:t>
            </w:r>
          </w:p>
        </w:tc>
      </w:tr>
      <w:tr w:rsidR="009D7CAC" w:rsidRPr="001D5659" w14:paraId="662D10E7" w14:textId="77777777" w:rsidTr="00E62A7F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770ED01" w14:textId="77777777" w:rsidR="009D7CAC" w:rsidRPr="001D5659" w:rsidRDefault="009D7CA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Malawi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240FC48" w14:textId="77777777" w:rsidR="009D7CAC" w:rsidRPr="0024446B" w:rsidRDefault="009D7CA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–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21B237D" w14:textId="77777777" w:rsidR="009D7CAC" w:rsidRPr="0024446B" w:rsidRDefault="009D7CA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+5</w:t>
            </w:r>
          </w:p>
        </w:tc>
      </w:tr>
      <w:tr w:rsidR="009D7CAC" w:rsidRPr="001D5659" w14:paraId="29D3FF37" w14:textId="77777777" w:rsidTr="00E62A7F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EE6B59" w14:textId="77777777" w:rsidR="009D7CAC" w:rsidRPr="001D5659" w:rsidRDefault="009D7CA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Myanmar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A9928B8" w14:textId="77777777" w:rsidR="009D7CAC" w:rsidRPr="0024446B" w:rsidRDefault="009D7CA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+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0BC108E" w14:textId="77777777" w:rsidR="009D7CAC" w:rsidRPr="0024446B" w:rsidRDefault="009D7CA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+9</w:t>
            </w:r>
          </w:p>
        </w:tc>
      </w:tr>
      <w:tr w:rsidR="009D7CAC" w:rsidRPr="001D5659" w14:paraId="6C3A0F94" w14:textId="77777777" w:rsidTr="00E62A7F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4F29C79" w14:textId="77777777" w:rsidR="009D7CAC" w:rsidRPr="001D5659" w:rsidRDefault="009D7CA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Rwand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A69B057" w14:textId="77777777" w:rsidR="009D7CAC" w:rsidRPr="0024446B" w:rsidRDefault="009D7CA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-20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39EC00A" w14:textId="77777777" w:rsidR="009D7CAC" w:rsidRPr="0024446B" w:rsidRDefault="009D7CA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+32</w:t>
            </w:r>
          </w:p>
        </w:tc>
      </w:tr>
      <w:tr w:rsidR="009D7CAC" w:rsidRPr="001D5659" w14:paraId="1140908F" w14:textId="77777777" w:rsidTr="00E62A7F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A7499B4" w14:textId="77777777" w:rsidR="009D7CAC" w:rsidRPr="001D5659" w:rsidRDefault="009D7CA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F82D3B">
              <w:t>United Republic of Tanzani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6394876" w14:textId="77777777" w:rsidR="009D7CAC" w:rsidRPr="0024446B" w:rsidRDefault="009D7CA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+2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E9DA7F0" w14:textId="77777777" w:rsidR="009D7CAC" w:rsidRPr="0024446B" w:rsidRDefault="009D7CA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+16</w:t>
            </w:r>
          </w:p>
        </w:tc>
      </w:tr>
      <w:tr w:rsidR="009D7CAC" w:rsidRPr="001D5659" w14:paraId="6C69C463" w14:textId="77777777" w:rsidTr="00E62A7F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4F686C7" w14:textId="77777777" w:rsidR="009D7CAC" w:rsidRPr="001D5659" w:rsidRDefault="009D7CA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Zambi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09D6F6A" w14:textId="77777777" w:rsidR="009D7CAC" w:rsidRPr="0024446B" w:rsidRDefault="009D7CA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-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2C7F75F" w14:textId="77777777" w:rsidR="009D7CAC" w:rsidRPr="0024446B" w:rsidRDefault="009D7CA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+5</w:t>
            </w:r>
          </w:p>
        </w:tc>
      </w:tr>
    </w:tbl>
    <w:p w14:paraId="309FF1BE" w14:textId="77777777" w:rsidR="009D7CAC" w:rsidRPr="002C11FF" w:rsidRDefault="009D7CAC" w:rsidP="009D7CAC">
      <w:pPr>
        <w:rPr>
          <w:sz w:val="20"/>
          <w:szCs w:val="20"/>
        </w:rPr>
      </w:pPr>
      <w:r>
        <w:rPr>
          <w:sz w:val="20"/>
          <w:szCs w:val="20"/>
        </w:rPr>
        <w:t xml:space="preserve">Authors’ calculations. </w:t>
      </w:r>
      <w:r w:rsidRPr="002C11FF">
        <w:rPr>
          <w:sz w:val="20"/>
          <w:szCs w:val="20"/>
        </w:rPr>
        <w:t>Countr</w:t>
      </w:r>
      <w:r>
        <w:rPr>
          <w:sz w:val="20"/>
          <w:szCs w:val="20"/>
        </w:rPr>
        <w:t>y-years are</w:t>
      </w:r>
      <w:r w:rsidRPr="002C11FF">
        <w:rPr>
          <w:sz w:val="20"/>
          <w:szCs w:val="20"/>
        </w:rPr>
        <w:t xml:space="preserve"> Ghana</w:t>
      </w:r>
      <w:r>
        <w:rPr>
          <w:sz w:val="20"/>
          <w:szCs w:val="20"/>
        </w:rPr>
        <w:t>:</w:t>
      </w:r>
      <w:r w:rsidRPr="002C11FF">
        <w:rPr>
          <w:sz w:val="20"/>
          <w:szCs w:val="20"/>
        </w:rPr>
        <w:t xml:space="preserve"> CRVS 2014, DHS 2014</w:t>
      </w:r>
      <w:r>
        <w:rPr>
          <w:sz w:val="20"/>
          <w:szCs w:val="20"/>
        </w:rPr>
        <w:t>;</w:t>
      </w:r>
      <w:r w:rsidRPr="002C11FF">
        <w:rPr>
          <w:sz w:val="20"/>
          <w:szCs w:val="20"/>
        </w:rPr>
        <w:t xml:space="preserve"> Malawi</w:t>
      </w:r>
      <w:r>
        <w:rPr>
          <w:sz w:val="20"/>
          <w:szCs w:val="20"/>
        </w:rPr>
        <w:t>:</w:t>
      </w:r>
      <w:r w:rsidRPr="002C11FF">
        <w:rPr>
          <w:sz w:val="20"/>
          <w:szCs w:val="20"/>
        </w:rPr>
        <w:t xml:space="preserve"> CRVS 2014, MICS 2013-14</w:t>
      </w:r>
      <w:r>
        <w:rPr>
          <w:sz w:val="20"/>
          <w:szCs w:val="20"/>
        </w:rPr>
        <w:t>;</w:t>
      </w:r>
      <w:r w:rsidRPr="002C11FF">
        <w:rPr>
          <w:sz w:val="20"/>
          <w:szCs w:val="20"/>
        </w:rPr>
        <w:t xml:space="preserve"> Myanmar</w:t>
      </w:r>
      <w:r>
        <w:rPr>
          <w:sz w:val="20"/>
          <w:szCs w:val="20"/>
        </w:rPr>
        <w:t>:</w:t>
      </w:r>
      <w:r w:rsidRPr="002C11FF">
        <w:rPr>
          <w:sz w:val="20"/>
          <w:szCs w:val="20"/>
        </w:rPr>
        <w:t xml:space="preserve"> CRVS 2013, DHS 2015-16</w:t>
      </w:r>
      <w:r>
        <w:rPr>
          <w:sz w:val="20"/>
          <w:szCs w:val="20"/>
        </w:rPr>
        <w:t>;</w:t>
      </w:r>
      <w:r w:rsidRPr="002C11FF">
        <w:rPr>
          <w:sz w:val="20"/>
          <w:szCs w:val="20"/>
        </w:rPr>
        <w:t xml:space="preserve"> Rwanda</w:t>
      </w:r>
      <w:r>
        <w:rPr>
          <w:sz w:val="20"/>
          <w:szCs w:val="20"/>
        </w:rPr>
        <w:t>:</w:t>
      </w:r>
      <w:r w:rsidRPr="002C11FF">
        <w:rPr>
          <w:sz w:val="20"/>
          <w:szCs w:val="20"/>
        </w:rPr>
        <w:t xml:space="preserve"> CRVS 2015, DHS 2014-15</w:t>
      </w:r>
      <w:r>
        <w:rPr>
          <w:sz w:val="20"/>
          <w:szCs w:val="20"/>
        </w:rPr>
        <w:t>;</w:t>
      </w:r>
      <w:r w:rsidRPr="002C11FF">
        <w:rPr>
          <w:sz w:val="20"/>
          <w:szCs w:val="20"/>
        </w:rPr>
        <w:t xml:space="preserve"> United Republic of Tanzania</w:t>
      </w:r>
      <w:r>
        <w:rPr>
          <w:sz w:val="20"/>
          <w:szCs w:val="20"/>
        </w:rPr>
        <w:t>:</w:t>
      </w:r>
      <w:r w:rsidRPr="002C11FF">
        <w:rPr>
          <w:sz w:val="20"/>
          <w:szCs w:val="20"/>
        </w:rPr>
        <w:t xml:space="preserve"> CRVS 2013, DHS 2015-16</w:t>
      </w:r>
      <w:r>
        <w:rPr>
          <w:sz w:val="20"/>
          <w:szCs w:val="20"/>
        </w:rPr>
        <w:t>;</w:t>
      </w:r>
      <w:r w:rsidRPr="002C11FF">
        <w:rPr>
          <w:sz w:val="20"/>
          <w:szCs w:val="20"/>
        </w:rPr>
        <w:t xml:space="preserve"> Zambia</w:t>
      </w:r>
      <w:r>
        <w:rPr>
          <w:sz w:val="20"/>
          <w:szCs w:val="20"/>
        </w:rPr>
        <w:t>:</w:t>
      </w:r>
      <w:r w:rsidRPr="002C11FF">
        <w:rPr>
          <w:sz w:val="20"/>
          <w:szCs w:val="20"/>
        </w:rPr>
        <w:t xml:space="preserve"> CRVS 2014, DHS 2018. </w:t>
      </w:r>
    </w:p>
    <w:p w14:paraId="0309CF88" w14:textId="77777777" w:rsidR="00F22689" w:rsidRDefault="00F22689"/>
    <w:sectPr w:rsidR="00F22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CAC"/>
    <w:rsid w:val="009D7CAC"/>
    <w:rsid w:val="00F22689"/>
    <w:rsid w:val="00FF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AB36B"/>
  <w15:chartTrackingRefBased/>
  <w15:docId w15:val="{C8D5B50F-160F-4280-9AFF-8FE8075C4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7C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3" ma:contentTypeDescription="Create a new document." ma:contentTypeScope="" ma:versionID="b2d6760df610f0e3900606b2dd0c0d25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12cac4a3503e6059e0c606618feaf99b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36447A-BA8D-40DE-A93C-014D28C5E5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A89A8E-7C57-441F-9046-6D3B14C6E392}">
  <ds:schemaRefs>
    <ds:schemaRef ds:uri="http://schemas.microsoft.com/office/infopath/2007/PartnerControls"/>
    <ds:schemaRef ds:uri="7f2d4146-e8cd-425b-a959-5bb8c804bd3a"/>
    <ds:schemaRef ds:uri="http://purl.org/dc/elements/1.1/"/>
    <ds:schemaRef ds:uri="http://schemas.microsoft.com/office/2006/metadata/properties"/>
    <ds:schemaRef ds:uri="http://schemas.microsoft.com/office/2006/documentManagement/types"/>
    <ds:schemaRef ds:uri="f972fc1b-2843-43ad-9fd6-3c49f303e829"/>
    <ds:schemaRef ds:uri="http://purl.org/dc/terms/"/>
    <ds:schemaRef ds:uri="http://schemas.openxmlformats.org/package/2006/metadata/core-properties"/>
    <ds:schemaRef ds:uri="http://purl.org/dc/dcmitype/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3A3CD09-C29E-4F07-9B38-26715189C22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Adair</dc:creator>
  <cp:keywords/>
  <dc:description/>
  <cp:lastModifiedBy>Tim Adair</cp:lastModifiedBy>
  <cp:revision>2</cp:revision>
  <dcterms:created xsi:type="dcterms:W3CDTF">2021-02-01T04:54:00Z</dcterms:created>
  <dcterms:modified xsi:type="dcterms:W3CDTF">2021-04-26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